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ABD81" w14:textId="37EF28C1" w:rsidR="00887D70" w:rsidRPr="00887D70" w:rsidRDefault="00AD4DFC" w:rsidP="00887D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7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A06D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8C4B84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F9620C" w:rsidRPr="008C4B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9620C" w:rsidRPr="003527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620C" w:rsidRPr="008C4B84">
        <w:rPr>
          <w:rFonts w:ascii="Times New Roman" w:hAnsi="Times New Roman" w:cs="Times New Roman"/>
          <w:b/>
          <w:sz w:val="24"/>
          <w:szCs w:val="24"/>
          <w:lang w:val="en-GB"/>
        </w:rPr>
        <w:t>Model parameters of the relationship between fungal ta</w:t>
      </w:r>
      <w:r w:rsidR="008C4B84" w:rsidRPr="008C4B84">
        <w:rPr>
          <w:rFonts w:ascii="Times New Roman" w:hAnsi="Times New Roman" w:cs="Times New Roman"/>
          <w:b/>
          <w:sz w:val="24"/>
          <w:szCs w:val="24"/>
          <w:lang w:val="en-GB"/>
        </w:rPr>
        <w:t>xa diversity and leaf area (Fig</w:t>
      </w:r>
      <w:r w:rsidR="000063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</w:t>
      </w:r>
      <w:bookmarkStart w:id="1" w:name="_GoBack"/>
      <w:bookmarkEnd w:id="1"/>
      <w:r w:rsidR="002B11F9" w:rsidRPr="008C4B8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F9620C" w:rsidRPr="008C4B84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87D70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F9620C" w:rsidRPr="008C4B84">
        <w:rPr>
          <w:rFonts w:ascii="Times New Roman" w:hAnsi="Times New Roman" w:cs="Times New Roman"/>
          <w:b/>
          <w:sz w:val="24"/>
          <w:szCs w:val="24"/>
          <w:lang w:val="en-GB"/>
        </w:rPr>
        <w:t>) in TAR curves</w:t>
      </w:r>
      <w:r w:rsidR="00887D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The exponential </w:t>
      </w:r>
      <w:r w:rsidR="00E57C62">
        <w:rPr>
          <w:rFonts w:ascii="Times New Roman" w:hAnsi="Times New Roman" w:cs="Times New Roman"/>
          <w:sz w:val="24"/>
          <w:szCs w:val="24"/>
          <w:lang w:val="en-GB"/>
        </w:rPr>
        <w:t xml:space="preserve">(EC)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(equation 4) and the logistic </w:t>
      </w:r>
      <w:r w:rsidR="007C4230">
        <w:rPr>
          <w:rFonts w:ascii="Times New Roman" w:hAnsi="Times New Roman" w:cs="Times New Roman"/>
          <w:sz w:val="24"/>
          <w:szCs w:val="24"/>
          <w:lang w:val="en-GB"/>
        </w:rPr>
        <w:t xml:space="preserve">(LC)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models (equation 5) [4] were used. </w:t>
      </w:r>
    </w:p>
    <w:tbl>
      <w:tblPr>
        <w:tblStyle w:val="Tabelacomgrelha"/>
        <w:tblW w:w="7690" w:type="dxa"/>
        <w:tblLook w:val="04A0" w:firstRow="1" w:lastRow="0" w:firstColumn="1" w:lastColumn="0" w:noHBand="0" w:noVBand="1"/>
      </w:tblPr>
      <w:tblGrid>
        <w:gridCol w:w="1683"/>
        <w:gridCol w:w="1224"/>
        <w:gridCol w:w="843"/>
        <w:gridCol w:w="1189"/>
        <w:gridCol w:w="1189"/>
        <w:gridCol w:w="686"/>
        <w:gridCol w:w="876"/>
      </w:tblGrid>
      <w:tr w:rsidR="00F9620C" w:rsidRPr="000063CE" w14:paraId="485ED9EC" w14:textId="77777777" w:rsidTr="00887D70">
        <w:tc>
          <w:tcPr>
            <w:tcW w:w="1683" w:type="dxa"/>
          </w:tcPr>
          <w:p w14:paraId="288ACA0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F76123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843" w:type="dxa"/>
          </w:tcPr>
          <w:p w14:paraId="1FA68CD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89" w:type="dxa"/>
          </w:tcPr>
          <w:p w14:paraId="5377114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89" w:type="dxa"/>
          </w:tcPr>
          <w:p w14:paraId="19DE37C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 value</w:t>
            </w:r>
          </w:p>
        </w:tc>
        <w:tc>
          <w:tcPr>
            <w:tcW w:w="686" w:type="dxa"/>
          </w:tcPr>
          <w:p w14:paraId="7D0E40C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527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</w:tcPr>
          <w:p w14:paraId="26D805A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620C" w:rsidRPr="000063CE" w14:paraId="252ADC31" w14:textId="77777777" w:rsidTr="00887D70">
        <w:tc>
          <w:tcPr>
            <w:tcW w:w="1683" w:type="dxa"/>
          </w:tcPr>
          <w:p w14:paraId="79DB1A4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Morphospecies</w:t>
            </w:r>
            <w:proofErr w:type="spellEnd"/>
          </w:p>
        </w:tc>
        <w:tc>
          <w:tcPr>
            <w:tcW w:w="1224" w:type="dxa"/>
          </w:tcPr>
          <w:p w14:paraId="658C3D6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</w:t>
            </w:r>
            <w:r w:rsidR="003C408E"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 Stream</w:t>
            </w:r>
          </w:p>
        </w:tc>
        <w:tc>
          <w:tcPr>
            <w:tcW w:w="843" w:type="dxa"/>
          </w:tcPr>
          <w:p w14:paraId="501CA55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89" w:type="dxa"/>
          </w:tcPr>
          <w:p w14:paraId="7600877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0D591621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86" w:type="dxa"/>
          </w:tcPr>
          <w:p w14:paraId="2DB2B14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6" w:type="dxa"/>
          </w:tcPr>
          <w:p w14:paraId="3B46C61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05FF" w:rsidRPr="003527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9620C" w:rsidRPr="000063CE" w14:paraId="2F4EF193" w14:textId="77777777" w:rsidTr="00887D70">
        <w:tc>
          <w:tcPr>
            <w:tcW w:w="1683" w:type="dxa"/>
          </w:tcPr>
          <w:p w14:paraId="784E0A3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4EB6FB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372AC50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ED5AB2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661402E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686" w:type="dxa"/>
          </w:tcPr>
          <w:p w14:paraId="28C0755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A627C7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75501BCD" w14:textId="77777777" w:rsidTr="00887D70">
        <w:tc>
          <w:tcPr>
            <w:tcW w:w="1683" w:type="dxa"/>
          </w:tcPr>
          <w:p w14:paraId="02965B5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D3BB2C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843" w:type="dxa"/>
          </w:tcPr>
          <w:p w14:paraId="5646A51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89" w:type="dxa"/>
          </w:tcPr>
          <w:p w14:paraId="6F38F6B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775DB89F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686" w:type="dxa"/>
          </w:tcPr>
          <w:p w14:paraId="6180AC9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6" w:type="dxa"/>
          </w:tcPr>
          <w:p w14:paraId="2068F372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F9620C" w:rsidRPr="0035274B" w14:paraId="2E92E305" w14:textId="77777777" w:rsidTr="00887D70">
        <w:tc>
          <w:tcPr>
            <w:tcW w:w="1683" w:type="dxa"/>
          </w:tcPr>
          <w:p w14:paraId="1D477AF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A441F9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27C5B2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7C2316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6FEDF96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686" w:type="dxa"/>
          </w:tcPr>
          <w:p w14:paraId="17861C8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F00D90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6176281B" w14:textId="77777777" w:rsidTr="00887D70">
        <w:tc>
          <w:tcPr>
            <w:tcW w:w="1683" w:type="dxa"/>
          </w:tcPr>
          <w:p w14:paraId="541C0BD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2FFD6FB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843" w:type="dxa"/>
          </w:tcPr>
          <w:p w14:paraId="3BE72FC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189" w:type="dxa"/>
          </w:tcPr>
          <w:p w14:paraId="2F20C1E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16BBA83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</w:p>
        </w:tc>
        <w:tc>
          <w:tcPr>
            <w:tcW w:w="686" w:type="dxa"/>
          </w:tcPr>
          <w:p w14:paraId="3832068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14:paraId="72311EC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620C" w:rsidRPr="0035274B" w14:paraId="0746EFA0" w14:textId="77777777" w:rsidTr="00887D70">
        <w:tc>
          <w:tcPr>
            <w:tcW w:w="1683" w:type="dxa"/>
          </w:tcPr>
          <w:p w14:paraId="0CED8B0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FFB184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2EDF575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926DF5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735265D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</w:p>
        </w:tc>
        <w:tc>
          <w:tcPr>
            <w:tcW w:w="686" w:type="dxa"/>
          </w:tcPr>
          <w:p w14:paraId="3B1AD30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F1DDA2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14F2FC59" w14:textId="77777777" w:rsidTr="00887D70">
        <w:tc>
          <w:tcPr>
            <w:tcW w:w="1683" w:type="dxa"/>
          </w:tcPr>
          <w:p w14:paraId="47637E5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EF3297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618BCF1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4B93A88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7AB5055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No fit</w:t>
            </w:r>
          </w:p>
        </w:tc>
        <w:tc>
          <w:tcPr>
            <w:tcW w:w="686" w:type="dxa"/>
          </w:tcPr>
          <w:p w14:paraId="0D9B446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89B32A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1AFCC88B" w14:textId="77777777" w:rsidTr="00887D70">
        <w:tc>
          <w:tcPr>
            <w:tcW w:w="1683" w:type="dxa"/>
          </w:tcPr>
          <w:p w14:paraId="48C7A75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E6B999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843" w:type="dxa"/>
          </w:tcPr>
          <w:p w14:paraId="70F0C9D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189" w:type="dxa"/>
          </w:tcPr>
          <w:p w14:paraId="607B301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70F0C23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39.66</w:t>
            </w:r>
          </w:p>
        </w:tc>
        <w:tc>
          <w:tcPr>
            <w:tcW w:w="686" w:type="dxa"/>
          </w:tcPr>
          <w:p w14:paraId="5F56917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76" w:type="dxa"/>
          </w:tcPr>
          <w:p w14:paraId="1718518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9620C" w:rsidRPr="0035274B" w14:paraId="4220C67B" w14:textId="77777777" w:rsidTr="00887D70">
        <w:tc>
          <w:tcPr>
            <w:tcW w:w="1683" w:type="dxa"/>
          </w:tcPr>
          <w:p w14:paraId="6EA632D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8F8703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6DF5C43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8759B3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22D17FF4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686" w:type="dxa"/>
          </w:tcPr>
          <w:p w14:paraId="5A2672B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00C478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49995146" w14:textId="77777777" w:rsidTr="00887D70">
        <w:tc>
          <w:tcPr>
            <w:tcW w:w="1683" w:type="dxa"/>
          </w:tcPr>
          <w:p w14:paraId="7E6B3E9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734DF66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10F1F66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D8791E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44F64B9A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86" w:type="dxa"/>
          </w:tcPr>
          <w:p w14:paraId="37BF1B4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9854AF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22F818D8" w14:textId="77777777" w:rsidTr="00887D70">
        <w:tc>
          <w:tcPr>
            <w:tcW w:w="1683" w:type="dxa"/>
          </w:tcPr>
          <w:p w14:paraId="19CFD41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224" w:type="dxa"/>
          </w:tcPr>
          <w:p w14:paraId="5507E173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843" w:type="dxa"/>
          </w:tcPr>
          <w:p w14:paraId="2A60DEF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89" w:type="dxa"/>
          </w:tcPr>
          <w:p w14:paraId="615713B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649CD0E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686" w:type="dxa"/>
          </w:tcPr>
          <w:p w14:paraId="6F067A2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76" w:type="dxa"/>
          </w:tcPr>
          <w:p w14:paraId="6688A39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9620C" w:rsidRPr="0035274B" w14:paraId="72FB81CC" w14:textId="77777777" w:rsidTr="00887D70">
        <w:tc>
          <w:tcPr>
            <w:tcW w:w="1683" w:type="dxa"/>
          </w:tcPr>
          <w:p w14:paraId="22DDD32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2FAAAA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5572A66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A67C64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6A2E05A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89.48</w:t>
            </w:r>
          </w:p>
        </w:tc>
        <w:tc>
          <w:tcPr>
            <w:tcW w:w="686" w:type="dxa"/>
          </w:tcPr>
          <w:p w14:paraId="029BC78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D42B3E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6B93AA4A" w14:textId="77777777" w:rsidTr="00887D70">
        <w:tc>
          <w:tcPr>
            <w:tcW w:w="1683" w:type="dxa"/>
          </w:tcPr>
          <w:p w14:paraId="35AF75C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74556B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843" w:type="dxa"/>
          </w:tcPr>
          <w:p w14:paraId="2A1B752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89" w:type="dxa"/>
          </w:tcPr>
          <w:p w14:paraId="7A6A437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59AC08F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686" w:type="dxa"/>
          </w:tcPr>
          <w:p w14:paraId="37E0138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76" w:type="dxa"/>
          </w:tcPr>
          <w:p w14:paraId="2A5A76F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805FF" w:rsidRPr="003527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620C" w:rsidRPr="0035274B" w14:paraId="7B7BD346" w14:textId="77777777" w:rsidTr="00887D70">
        <w:tc>
          <w:tcPr>
            <w:tcW w:w="1683" w:type="dxa"/>
          </w:tcPr>
          <w:p w14:paraId="1AF8C5A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54C4742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0FA91B7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58F848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4DDB7F1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</w:p>
        </w:tc>
        <w:tc>
          <w:tcPr>
            <w:tcW w:w="686" w:type="dxa"/>
          </w:tcPr>
          <w:p w14:paraId="78A7659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48F1B36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18C32777" w14:textId="77777777" w:rsidTr="00887D70">
        <w:tc>
          <w:tcPr>
            <w:tcW w:w="1683" w:type="dxa"/>
          </w:tcPr>
          <w:p w14:paraId="58651D5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A245938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843" w:type="dxa"/>
          </w:tcPr>
          <w:p w14:paraId="1F7F8A6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189" w:type="dxa"/>
          </w:tcPr>
          <w:p w14:paraId="7AEDF2E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158B6A9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232.8</w:t>
            </w:r>
          </w:p>
        </w:tc>
        <w:tc>
          <w:tcPr>
            <w:tcW w:w="686" w:type="dxa"/>
          </w:tcPr>
          <w:p w14:paraId="20842BC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6" w:type="dxa"/>
          </w:tcPr>
          <w:p w14:paraId="0990F2E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805FF" w:rsidRPr="003527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620C" w:rsidRPr="0035274B" w14:paraId="4B897097" w14:textId="77777777" w:rsidTr="00887D70">
        <w:tc>
          <w:tcPr>
            <w:tcW w:w="1683" w:type="dxa"/>
          </w:tcPr>
          <w:p w14:paraId="11CDC5C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E28B94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1B57F6A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189DA70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731C9864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686" w:type="dxa"/>
          </w:tcPr>
          <w:p w14:paraId="2B0F3C0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27E8A3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C009EA7" w14:textId="77777777" w:rsidTr="00887D70">
        <w:tc>
          <w:tcPr>
            <w:tcW w:w="1683" w:type="dxa"/>
          </w:tcPr>
          <w:p w14:paraId="72B1406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50171D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7378E94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09AD83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4F645951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86" w:type="dxa"/>
          </w:tcPr>
          <w:p w14:paraId="57C354E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B9C734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AEF0B7F" w14:textId="77777777" w:rsidTr="00887D70">
        <w:tc>
          <w:tcPr>
            <w:tcW w:w="1683" w:type="dxa"/>
          </w:tcPr>
          <w:p w14:paraId="7ED3375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800150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843" w:type="dxa"/>
          </w:tcPr>
          <w:p w14:paraId="0633550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189" w:type="dxa"/>
          </w:tcPr>
          <w:p w14:paraId="7A51E32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32853C4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731.1</w:t>
            </w:r>
          </w:p>
        </w:tc>
        <w:tc>
          <w:tcPr>
            <w:tcW w:w="686" w:type="dxa"/>
          </w:tcPr>
          <w:p w14:paraId="3C66E85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76" w:type="dxa"/>
          </w:tcPr>
          <w:p w14:paraId="52EBCB9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805FF" w:rsidRPr="003527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9620C" w:rsidRPr="0035274B" w14:paraId="5BE4EA32" w14:textId="77777777" w:rsidTr="00887D70">
        <w:tc>
          <w:tcPr>
            <w:tcW w:w="1683" w:type="dxa"/>
          </w:tcPr>
          <w:p w14:paraId="7F98C93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236C717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124AA3E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47E801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14044AB9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686" w:type="dxa"/>
          </w:tcPr>
          <w:p w14:paraId="03B34B5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05D071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128C8E27" w14:textId="77777777" w:rsidTr="00887D70">
        <w:tc>
          <w:tcPr>
            <w:tcW w:w="1683" w:type="dxa"/>
          </w:tcPr>
          <w:p w14:paraId="77F963E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357A18F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</w:tcPr>
          <w:p w14:paraId="281C8E6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A8EE02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06391102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686" w:type="dxa"/>
          </w:tcPr>
          <w:p w14:paraId="564E23F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EC7657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3634AD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8FA7C3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23D8A7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3B5F66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C7B900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1112E2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0E58DE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7424A7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AED2A4" w14:textId="77777777" w:rsidR="005A2723" w:rsidRPr="0035274B" w:rsidRDefault="005A2723" w:rsidP="0024681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52378768" w14:textId="1CEF0538" w:rsidR="00887D70" w:rsidRDefault="00887D7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87D70" w:rsidSect="0051613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D3D9C" w14:textId="77777777" w:rsidR="00D02DC1" w:rsidRDefault="00D02DC1" w:rsidP="00713933">
      <w:pPr>
        <w:spacing w:after="0" w:line="240" w:lineRule="auto"/>
      </w:pPr>
      <w:r>
        <w:separator/>
      </w:r>
    </w:p>
  </w:endnote>
  <w:endnote w:type="continuationSeparator" w:id="0">
    <w:p w14:paraId="3A8BA874" w14:textId="77777777" w:rsidR="00D02DC1" w:rsidRDefault="00D02DC1" w:rsidP="0071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E4D18" w14:textId="122E010E" w:rsidR="002745A6" w:rsidRPr="00713933" w:rsidRDefault="002745A6">
    <w:pPr>
      <w:pStyle w:val="Rodap"/>
      <w:jc w:val="right"/>
      <w:rPr>
        <w:sz w:val="20"/>
        <w:szCs w:val="20"/>
      </w:rPr>
    </w:pPr>
  </w:p>
  <w:p w14:paraId="22B0708B" w14:textId="77777777" w:rsidR="002745A6" w:rsidRDefault="002745A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9B030" w14:textId="77777777" w:rsidR="00D02DC1" w:rsidRDefault="00D02DC1" w:rsidP="00713933">
      <w:pPr>
        <w:spacing w:after="0" w:line="240" w:lineRule="auto"/>
      </w:pPr>
      <w:r>
        <w:separator/>
      </w:r>
    </w:p>
  </w:footnote>
  <w:footnote w:type="continuationSeparator" w:id="0">
    <w:p w14:paraId="5A993BE9" w14:textId="77777777" w:rsidR="00D02DC1" w:rsidRDefault="00D02DC1" w:rsidP="00713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F5"/>
    <w:rsid w:val="000026F5"/>
    <w:rsid w:val="000063CE"/>
    <w:rsid w:val="0001204C"/>
    <w:rsid w:val="00020BFF"/>
    <w:rsid w:val="00045553"/>
    <w:rsid w:val="00062A93"/>
    <w:rsid w:val="000805FF"/>
    <w:rsid w:val="000A06D5"/>
    <w:rsid w:val="000C2B90"/>
    <w:rsid w:val="000D21E7"/>
    <w:rsid w:val="000E452E"/>
    <w:rsid w:val="000F352F"/>
    <w:rsid w:val="0010549E"/>
    <w:rsid w:val="00113664"/>
    <w:rsid w:val="00114601"/>
    <w:rsid w:val="00140C4B"/>
    <w:rsid w:val="00162051"/>
    <w:rsid w:val="00166F9C"/>
    <w:rsid w:val="0017660B"/>
    <w:rsid w:val="00190517"/>
    <w:rsid w:val="00220C1B"/>
    <w:rsid w:val="00222DD5"/>
    <w:rsid w:val="0024681B"/>
    <w:rsid w:val="002745A6"/>
    <w:rsid w:val="002B11F9"/>
    <w:rsid w:val="002C0CC4"/>
    <w:rsid w:val="002C1178"/>
    <w:rsid w:val="002C2064"/>
    <w:rsid w:val="002C6852"/>
    <w:rsid w:val="002F20C1"/>
    <w:rsid w:val="00306057"/>
    <w:rsid w:val="00306829"/>
    <w:rsid w:val="0035274B"/>
    <w:rsid w:val="0037005E"/>
    <w:rsid w:val="00391085"/>
    <w:rsid w:val="003B5729"/>
    <w:rsid w:val="003B6B1A"/>
    <w:rsid w:val="003C408E"/>
    <w:rsid w:val="003C7BE0"/>
    <w:rsid w:val="00402184"/>
    <w:rsid w:val="00442915"/>
    <w:rsid w:val="004604D8"/>
    <w:rsid w:val="004719D5"/>
    <w:rsid w:val="00484D33"/>
    <w:rsid w:val="0048577B"/>
    <w:rsid w:val="004C7920"/>
    <w:rsid w:val="004E3AE9"/>
    <w:rsid w:val="004F419E"/>
    <w:rsid w:val="00514F53"/>
    <w:rsid w:val="00516130"/>
    <w:rsid w:val="005222C8"/>
    <w:rsid w:val="00530F11"/>
    <w:rsid w:val="00545C05"/>
    <w:rsid w:val="00545F51"/>
    <w:rsid w:val="00577115"/>
    <w:rsid w:val="00577718"/>
    <w:rsid w:val="00595A3C"/>
    <w:rsid w:val="005A20D9"/>
    <w:rsid w:val="005A2723"/>
    <w:rsid w:val="005C15A5"/>
    <w:rsid w:val="005E1906"/>
    <w:rsid w:val="006515F3"/>
    <w:rsid w:val="00694A5C"/>
    <w:rsid w:val="006C04C8"/>
    <w:rsid w:val="0070209F"/>
    <w:rsid w:val="00713933"/>
    <w:rsid w:val="00717BDD"/>
    <w:rsid w:val="00773A61"/>
    <w:rsid w:val="00780A40"/>
    <w:rsid w:val="00786896"/>
    <w:rsid w:val="007B1438"/>
    <w:rsid w:val="007C4230"/>
    <w:rsid w:val="007F697B"/>
    <w:rsid w:val="00805D59"/>
    <w:rsid w:val="00821C7B"/>
    <w:rsid w:val="008264A6"/>
    <w:rsid w:val="00830661"/>
    <w:rsid w:val="00833C03"/>
    <w:rsid w:val="00867F56"/>
    <w:rsid w:val="008728EA"/>
    <w:rsid w:val="00877081"/>
    <w:rsid w:val="00887D70"/>
    <w:rsid w:val="008C1B10"/>
    <w:rsid w:val="008C4B84"/>
    <w:rsid w:val="008F51E9"/>
    <w:rsid w:val="0092353C"/>
    <w:rsid w:val="009621D8"/>
    <w:rsid w:val="009A3BA4"/>
    <w:rsid w:val="009A77E1"/>
    <w:rsid w:val="009D7BBF"/>
    <w:rsid w:val="009E57EC"/>
    <w:rsid w:val="009F2D39"/>
    <w:rsid w:val="00A90183"/>
    <w:rsid w:val="00AB5AD3"/>
    <w:rsid w:val="00AD4DFC"/>
    <w:rsid w:val="00AD4E58"/>
    <w:rsid w:val="00AE6CDE"/>
    <w:rsid w:val="00B13716"/>
    <w:rsid w:val="00B22DE0"/>
    <w:rsid w:val="00B27F8D"/>
    <w:rsid w:val="00BA7D8D"/>
    <w:rsid w:val="00BC203B"/>
    <w:rsid w:val="00C14371"/>
    <w:rsid w:val="00C6108F"/>
    <w:rsid w:val="00C640CA"/>
    <w:rsid w:val="00C93AD1"/>
    <w:rsid w:val="00CD7E31"/>
    <w:rsid w:val="00D02DC1"/>
    <w:rsid w:val="00D41018"/>
    <w:rsid w:val="00D62198"/>
    <w:rsid w:val="00D77798"/>
    <w:rsid w:val="00D85158"/>
    <w:rsid w:val="00E57C62"/>
    <w:rsid w:val="00E72C23"/>
    <w:rsid w:val="00EA7977"/>
    <w:rsid w:val="00EB745A"/>
    <w:rsid w:val="00F02C16"/>
    <w:rsid w:val="00F33495"/>
    <w:rsid w:val="00F538AB"/>
    <w:rsid w:val="00F56589"/>
    <w:rsid w:val="00F949FD"/>
    <w:rsid w:val="00F9620C"/>
    <w:rsid w:val="00FA5C02"/>
    <w:rsid w:val="00FC0471"/>
    <w:rsid w:val="00FC1842"/>
    <w:rsid w:val="00FC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47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3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545C0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545C05"/>
    <w:rPr>
      <w:color w:val="954F72"/>
      <w:u w:val="single"/>
    </w:rPr>
  </w:style>
  <w:style w:type="paragraph" w:customStyle="1" w:styleId="font5">
    <w:name w:val="font5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t-PT"/>
    </w:rPr>
  </w:style>
  <w:style w:type="paragraph" w:customStyle="1" w:styleId="xl65">
    <w:name w:val="xl65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7">
    <w:name w:val="xl67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8">
    <w:name w:val="xl68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F9620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3068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06829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EB745A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B745A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B745A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745A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745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13933"/>
  </w:style>
  <w:style w:type="paragraph" w:styleId="Rodap">
    <w:name w:val="footer"/>
    <w:basedOn w:val="Normal"/>
    <w:link w:val="RodapCarte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13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9:17:00Z</dcterms:created>
  <dcterms:modified xsi:type="dcterms:W3CDTF">2017-06-14T10:41:00Z</dcterms:modified>
</cp:coreProperties>
</file>